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Table"/>
        <w:keepNext w:val="true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 </w:t>
      </w:r>
      <w:r>
        <w:rPr>
          <w:color w:val="000000"/>
          <w:sz w:val="24"/>
          <w:szCs w:val="24"/>
        </w:rPr>
        <w:fldChar w:fldCharType="begin"/>
      </w:r>
      <w:r>
        <w:rPr>
          <w:sz w:val="24"/>
          <w:szCs w:val="24"/>
          <w:color w:val="000000"/>
        </w:rPr>
        <w:instrText xml:space="preserve"> SEQ Table \* ARABIC </w:instrText>
      </w:r>
      <w:r>
        <w:rPr>
          <w:sz w:val="24"/>
          <w:szCs w:val="24"/>
          <w:color w:val="000000"/>
        </w:rPr>
        <w:fldChar w:fldCharType="separate"/>
      </w:r>
      <w:r>
        <w:rPr>
          <w:sz w:val="24"/>
          <w:szCs w:val="24"/>
          <w:color w:val="000000"/>
        </w:rPr>
        <w:t>1</w:t>
      </w:r>
      <w:r>
        <w:rPr>
          <w:sz w:val="24"/>
          <w:szCs w:val="24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ome characteristics of the SPFMV isolates used in this study</w:t>
      </w:r>
    </w:p>
    <w:tbl>
      <w:tblPr>
        <w:tblW w:w="1494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365"/>
        <w:gridCol w:w="1661"/>
        <w:gridCol w:w="1661"/>
        <w:gridCol w:w="1661"/>
        <w:gridCol w:w="1113"/>
        <w:gridCol w:w="1715"/>
        <w:gridCol w:w="1129"/>
        <w:gridCol w:w="677"/>
        <w:gridCol w:w="738"/>
        <w:gridCol w:w="756"/>
        <w:gridCol w:w="677"/>
        <w:gridCol w:w="828"/>
      </w:tblGrid>
      <w:tr>
        <w:trPr>
          <w:trHeight w:val="1001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I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accessio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 are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in nucleotides (nt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nt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AA)</w:t>
            </w:r>
          </w:p>
        </w:tc>
        <w:tc>
          <w:tcPr>
            <w:tcW w:w="3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cleotide composition of the geno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 UT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′ UTR</w:t>
            </w:r>
          </w:p>
        </w:tc>
      </w:tr>
      <w:tr>
        <w:trPr>
          <w:trHeight w:val="25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7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ang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</w:tr>
      <w:tr>
        <w:trPr>
          <w:trHeight w:val="5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4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9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r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6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</w:tr>
      <w:tr>
        <w:trPr>
          <w:trHeight w:val="49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7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ko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</w:tr>
      <w:tr>
        <w:trPr>
          <w:trHeight w:val="5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7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ak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</w:tr>
      <w:tr>
        <w:trPr>
          <w:trHeight w:val="5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3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7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kameg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</w:tr>
      <w:tr>
        <w:trPr>
          <w:trHeight w:val="49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iny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9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</w:tr>
      <w:tr>
        <w:trPr>
          <w:trHeight w:val="5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abay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</w:tr>
      <w:tr>
        <w:trPr>
          <w:trHeight w:val="5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7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kon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6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</w:tr>
      <w:tr>
        <w:trPr>
          <w:trHeight w:val="49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ang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6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</w:tr>
      <w:tr>
        <w:trPr>
          <w:trHeight w:val="5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kuru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</w:tr>
      <w:tr>
        <w:trPr>
          <w:trHeight w:val="49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r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9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</w:tr>
      <w:tr>
        <w:trPr>
          <w:trHeight w:val="49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2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ur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</w:tr>
      <w:tr>
        <w:trPr>
          <w:trHeight w:val="5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H76368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2" w:before="0" w:after="160"/>
              <w:rPr/>
            </w:pPr>
            <w:r>
              <w:rPr/>
              <w:t>Keny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2" w:before="0" w:after="160"/>
              <w:rPr/>
            </w:pPr>
            <w:r>
              <w:rPr/>
              <w:t>Nakuru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</w:tr>
      <w:tr>
        <w:trPr>
          <w:trHeight w:val="49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2" w:before="0" w:after="160"/>
              <w:rPr/>
            </w:pPr>
            <w:r>
              <w:rPr/>
              <w:t>Rw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2" w:before="0" w:after="160"/>
              <w:rPr/>
            </w:pPr>
            <w:r>
              <w:rPr/>
              <w:t>Nyamagab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6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</w:tr>
      <w:tr>
        <w:trPr>
          <w:trHeight w:val="50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2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2" w:before="0" w:after="160"/>
              <w:rPr/>
            </w:pPr>
            <w:r>
              <w:rPr/>
              <w:t>Ug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2" w:before="0" w:after="160"/>
              <w:rPr/>
            </w:pPr>
            <w:r>
              <w:rPr/>
              <w:t>Igang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</w:tr>
      <w:tr>
        <w:trPr>
          <w:trHeight w:val="49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6368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2" w:before="0" w:after="160"/>
              <w:rPr/>
            </w:pPr>
            <w:r>
              <w:rPr/>
              <w:t>Rwand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52" w:before="0" w:after="160"/>
              <w:rPr/>
            </w:pPr>
            <w:r>
              <w:rPr/>
              <w:t>Ngororero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0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8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2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472C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able">
    <w:name w:val="Table"/>
    <w:basedOn w:val="Caption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7T22:14:00Z</dcterms:created>
  <dc:creator/>
  <dc:description/>
  <dc:language>en-US</dc:language>
  <cp:lastModifiedBy/>
  <dcterms:modified xsi:type="dcterms:W3CDTF">2020-01-23T03:33:00Z</dcterms:modified>
  <cp:revision>0</cp:revision>
  <dc:subject/>
  <dc:title/>
</cp:coreProperties>
</file>